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3EA" w:rsidRDefault="006A43EA" w:rsidP="006A43EA">
      <w:pPr>
        <w:tabs>
          <w:tab w:val="left" w:pos="4320"/>
          <w:tab w:val="left" w:pos="4410"/>
        </w:tabs>
        <w:rPr>
          <w:noProof w:val="0"/>
        </w:rPr>
      </w:pPr>
      <w:r w:rsidRPr="005C3CB3">
        <w:rPr>
          <w:b/>
          <w:noProof w:val="0"/>
        </w:rPr>
        <w:t xml:space="preserve">Table S2 </w:t>
      </w:r>
      <w:r w:rsidRPr="005C3CB3">
        <w:rPr>
          <w:noProof w:val="0"/>
        </w:rPr>
        <w:t xml:space="preserve">A) PCR primers flanking </w:t>
      </w:r>
      <w:proofErr w:type="gramStart"/>
      <w:r w:rsidRPr="005C3CB3">
        <w:rPr>
          <w:noProof w:val="0"/>
        </w:rPr>
        <w:t xml:space="preserve">29 </w:t>
      </w:r>
      <w:proofErr w:type="spellStart"/>
      <w:r w:rsidRPr="005C3CB3">
        <w:rPr>
          <w:noProof w:val="0"/>
        </w:rPr>
        <w:t>feliform</w:t>
      </w:r>
      <w:proofErr w:type="spellEnd"/>
      <w:proofErr w:type="gramEnd"/>
      <w:r w:rsidRPr="005C3CB3">
        <w:rPr>
          <w:noProof w:val="0"/>
        </w:rPr>
        <w:t xml:space="preserve"> specific </w:t>
      </w:r>
      <w:proofErr w:type="spellStart"/>
      <w:r w:rsidRPr="005C3CB3">
        <w:rPr>
          <w:noProof w:val="0"/>
        </w:rPr>
        <w:t>CanSINE</w:t>
      </w:r>
      <w:proofErr w:type="spellEnd"/>
      <w:r w:rsidRPr="005C3CB3">
        <w:rPr>
          <w:noProof w:val="0"/>
        </w:rPr>
        <w:t xml:space="preserve"> insertions </w:t>
      </w:r>
      <w:r>
        <w:rPr>
          <w:noProof w:val="0"/>
        </w:rPr>
        <w:t>identified</w:t>
      </w:r>
      <w:r w:rsidRPr="005C3CB3">
        <w:rPr>
          <w:noProof w:val="0"/>
        </w:rPr>
        <w:t xml:space="preserve"> initial </w:t>
      </w:r>
      <w:r w:rsidRPr="005C3CB3">
        <w:rPr>
          <w:i/>
          <w:noProof w:val="0"/>
        </w:rPr>
        <w:t xml:space="preserve">F. </w:t>
      </w:r>
      <w:proofErr w:type="spellStart"/>
      <w:r w:rsidRPr="005C3CB3">
        <w:rPr>
          <w:i/>
          <w:noProof w:val="0"/>
        </w:rPr>
        <w:t>catus</w:t>
      </w:r>
      <w:proofErr w:type="spellEnd"/>
      <w:r w:rsidRPr="005C3CB3">
        <w:rPr>
          <w:noProof w:val="0"/>
        </w:rPr>
        <w:t xml:space="preserve"> genome annotation</w:t>
      </w:r>
      <w:r>
        <w:rPr>
          <w:noProof w:val="0"/>
        </w:rPr>
        <w:t xml:space="preserve"> (Pontius et al 2007)</w:t>
      </w:r>
      <w:r w:rsidRPr="005C3CB3">
        <w:rPr>
          <w:noProof w:val="0"/>
        </w:rPr>
        <w:t>.  B)</w:t>
      </w:r>
      <w:r w:rsidRPr="005C3CB3">
        <w:rPr>
          <w:b/>
          <w:noProof w:val="0"/>
        </w:rPr>
        <w:t xml:space="preserve"> </w:t>
      </w:r>
      <w:r w:rsidRPr="005C3CB3">
        <w:rPr>
          <w:noProof w:val="0"/>
        </w:rPr>
        <w:t xml:space="preserve">PCR primers for 30 genomic loci containing informative </w:t>
      </w:r>
      <w:proofErr w:type="spellStart"/>
      <w:r w:rsidRPr="005C3CB3">
        <w:rPr>
          <w:noProof w:val="0"/>
        </w:rPr>
        <w:t>CanSINE</w:t>
      </w:r>
      <w:proofErr w:type="spellEnd"/>
      <w:r w:rsidRPr="005C3CB3">
        <w:rPr>
          <w:noProof w:val="0"/>
        </w:rPr>
        <w:t xml:space="preserve"> loci. </w:t>
      </w:r>
      <w:proofErr w:type="gramStart"/>
      <w:r w:rsidRPr="005C3CB3">
        <w:rPr>
          <w:noProof w:val="0"/>
        </w:rPr>
        <w:t>Each primer pair is designated by the corresponding UCSC genome browser scaffold number</w:t>
      </w:r>
      <w:proofErr w:type="gramEnd"/>
      <w:r w:rsidRPr="005C3CB3">
        <w:rPr>
          <w:noProof w:val="0"/>
        </w:rPr>
        <w:t xml:space="preserve"> (if known) and chromosome coordinates (if known).</w:t>
      </w:r>
    </w:p>
    <w:p w:rsidR="006A43EA" w:rsidRPr="005C3CB3" w:rsidRDefault="006A43EA" w:rsidP="006A43EA">
      <w:pPr>
        <w:tabs>
          <w:tab w:val="left" w:pos="4320"/>
        </w:tabs>
        <w:rPr>
          <w:noProof w:val="0"/>
        </w:rPr>
      </w:pPr>
    </w:p>
    <w:tbl>
      <w:tblPr>
        <w:tblW w:w="13424" w:type="dxa"/>
        <w:tblLayout w:type="fixed"/>
        <w:tblCellMar>
          <w:left w:w="14" w:type="dxa"/>
          <w:right w:w="14" w:type="dxa"/>
        </w:tblCellMar>
        <w:tblLook w:val="00A0" w:firstRow="1" w:lastRow="0" w:firstColumn="1" w:lastColumn="0" w:noHBand="0" w:noVBand="0"/>
      </w:tblPr>
      <w:tblGrid>
        <w:gridCol w:w="734"/>
        <w:gridCol w:w="4226"/>
        <w:gridCol w:w="3600"/>
        <w:gridCol w:w="4864"/>
      </w:tblGrid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noProof w:val="0"/>
                <w:sz w:val="20"/>
                <w:szCs w:val="20"/>
              </w:rPr>
            </w:pPr>
            <w:r w:rsidRPr="005125B9">
              <w:rPr>
                <w:noProof w:val="0"/>
                <w:sz w:val="20"/>
                <w:szCs w:val="20"/>
              </w:rPr>
              <w:t>Scaffold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noProof w:val="0"/>
                <w:sz w:val="20"/>
                <w:szCs w:val="20"/>
              </w:rPr>
            </w:pPr>
            <w:r w:rsidRPr="005125B9">
              <w:rPr>
                <w:noProof w:val="0"/>
                <w:sz w:val="20"/>
                <w:szCs w:val="20"/>
              </w:rPr>
              <w:t>Forward Primer 5’-3’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noProof w:val="0"/>
                <w:sz w:val="20"/>
                <w:szCs w:val="20"/>
              </w:rPr>
            </w:pPr>
            <w:r w:rsidRPr="005125B9">
              <w:rPr>
                <w:noProof w:val="0"/>
                <w:sz w:val="20"/>
                <w:szCs w:val="20"/>
              </w:rPr>
              <w:t>Reverse Primer 5’-3’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noProof w:val="0"/>
                <w:sz w:val="20"/>
                <w:szCs w:val="20"/>
              </w:rPr>
            </w:pPr>
            <w:r w:rsidRPr="005125B9">
              <w:rPr>
                <w:noProof w:val="0"/>
                <w:sz w:val="20"/>
                <w:szCs w:val="20"/>
              </w:rPr>
              <w:t>Chromosome Position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4743</w:t>
            </w:r>
          </w:p>
          <w:p w:rsidR="006A43EA" w:rsidRPr="005125B9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95892</w:t>
            </w:r>
          </w:p>
        </w:tc>
        <w:tc>
          <w:tcPr>
            <w:tcW w:w="4226" w:type="dxa"/>
            <w:vAlign w:val="center"/>
          </w:tcPr>
          <w:p w:rsidR="006A43EA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gtcaggacacctggtttgg</w:t>
            </w:r>
          </w:p>
          <w:p w:rsidR="006A43EA" w:rsidRPr="005125B9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gtaccattttctcttttcat</w:t>
            </w:r>
          </w:p>
        </w:tc>
        <w:tc>
          <w:tcPr>
            <w:tcW w:w="3600" w:type="dxa"/>
            <w:vAlign w:val="center"/>
          </w:tcPr>
          <w:p w:rsidR="006A43EA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TGATGTTGGTAATTATATCCTCCC</w:t>
            </w:r>
          </w:p>
          <w:p w:rsidR="006A43EA" w:rsidRPr="005125B9" w:rsidRDefault="006A43EA" w:rsidP="006A43EA">
            <w:pPr>
              <w:tabs>
                <w:tab w:val="left" w:pos="4320"/>
              </w:tabs>
              <w:spacing w:line="360" w:lineRule="auto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ATATATCTGACAAAGGATTA</w:t>
            </w:r>
          </w:p>
        </w:tc>
        <w:tc>
          <w:tcPr>
            <w:tcW w:w="4864" w:type="dxa"/>
            <w:vAlign w:val="center"/>
          </w:tcPr>
          <w:p w:rsidR="006A43EA" w:rsidRDefault="006A43EA" w:rsidP="006A43EA">
            <w:pPr>
              <w:tabs>
                <w:tab w:val="left" w:pos="4320"/>
              </w:tabs>
              <w:spacing w:line="360" w:lineRule="auto"/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1: 124821471- 124931865</w:t>
            </w:r>
          </w:p>
          <w:p w:rsidR="006A43EA" w:rsidRPr="005125B9" w:rsidRDefault="006A43EA" w:rsidP="006A43EA">
            <w:pPr>
              <w:tabs>
                <w:tab w:val="left" w:pos="4320"/>
              </w:tabs>
              <w:spacing w:line="360" w:lineRule="auto"/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X: 106422338 - 106431094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99463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tttattccttctggatttcttca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AAAGTTCACAGAAAAGCTAGATG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B4: 88534201 - 88540012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01187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taacctctctgtgcc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TCATTGAGGTAATCCC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2: 125094248 - 125106032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06265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aggaagatattgttatggaaa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gagtaatcaaccttggtat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1</w:t>
            </w:r>
            <w:proofErr w:type="gramStart"/>
            <w:r w:rsidRPr="005125B9">
              <w:rPr>
                <w:caps/>
                <w:noProof w:val="0"/>
                <w:sz w:val="20"/>
                <w:szCs w:val="20"/>
              </w:rPr>
              <w:t>:47971606</w:t>
            </w:r>
            <w:proofErr w:type="gramEnd"/>
            <w:r w:rsidRPr="005125B9">
              <w:rPr>
                <w:caps/>
                <w:noProof w:val="0"/>
                <w:sz w:val="20"/>
                <w:szCs w:val="20"/>
              </w:rPr>
              <w:t>-47972269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15304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atataacagtcccactctg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gcatatgaatgtgcacatg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Un3: 10045041 - 10084868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17885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catggctgatggaaaac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AGTTTGTTGTGTTCCTGAG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Un36: 4121470 - 4126051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2223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attggctaagaggtt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tctgttgccagacctt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Un9: 2561094 - 2563938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31713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tggaaatctcactgtcttttctc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TGTGCTTCCATAACAAGG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D2: 18001674 - 18212792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34292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gtaatgagaaYataaaatttaactataa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CAAAGCTTTTAACAATTTATT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D1: 112776152 - 113004154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3525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ggagtgactgctaatgagta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TTGAGAATGCCCATTT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bookmarkStart w:id="0" w:name="_GoBack"/>
            <w:bookmarkEnd w:id="0"/>
            <w:r w:rsidRPr="005125B9">
              <w:rPr>
                <w:caps/>
                <w:noProof w:val="0"/>
                <w:sz w:val="20"/>
                <w:szCs w:val="20"/>
              </w:rPr>
              <w:t>D1: 135487868 - 135678524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36949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agaaaactccagattttctac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tttaggtctttgatccattt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D1: 23281897 - 2359810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36982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attctcatcttttctgaattga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CTCAAGCCATCCTACAGTA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D1: 25280168 - 25429612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45617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gatgctctcctcaccc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agcaaccttggtgag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B3: 101408163 - 101878758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45754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ctgtacttttgctcaat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ggccaagaaagctaat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B3: 105227423 - 105339802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50913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tcagaacacatgcaagg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CTGAAACCATTATCAGTTC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E2: 66170238 - 66723524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51787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TGCCAAACCACAGCC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TCCTGAGTCCCAAGCTGT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Un9: 1208555 - 127699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5877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taaaatcatccctaaacaaa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tttaagatcagtggctcat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3: 75423320 - 7542633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6433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ctaaatttttaaatagctctaaa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GCCCATTTTTTAACCT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3: 5375696 - 5567150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7017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tgccttttgttccatagac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ctgggaagaaggtgagtc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2: 62008241 - 62329430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74511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aattttatgaggaaaataatatctcta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TGGGAGGCTCATTTTC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Un13: 9741721 - 976104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79189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cagggctttaatgtaaagttta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CTAAATGCAACCACTTG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B1: 3729770 - 3958145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80515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agtatcatctggaaRaatgc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GTGGACACCTCTTATCT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1: 249714913 - 24975562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94731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ctgagcagacctggattc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TAGAACACTTYATGAAGG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2: 200196491 - 200445527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199572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catgcattcctctttgaa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AATCAATACAGGTACCAGTGACTC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D4: 33412603 - 33662084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203536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ttcccaaaactcctttcttg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catgtttccatggccca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X: 69879474 - 70012608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204133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cctactcagtaacctaattctgc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CTAATTAATTTCAAATATTTCCAT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X: 93071968 - 93626326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213652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gcatctgagagatcaaaaa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TCAGGGAGGGGATGTTG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E1: 57845691 - 58503085</w:t>
            </w:r>
          </w:p>
        </w:tc>
      </w:tr>
      <w:tr w:rsidR="006A43EA" w:rsidRPr="005125B9" w:rsidTr="006A43EA">
        <w:trPr>
          <w:trHeight w:val="317"/>
        </w:trPr>
        <w:tc>
          <w:tcPr>
            <w:tcW w:w="73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lastRenderedPageBreak/>
              <w:t>217179</w:t>
            </w:r>
          </w:p>
        </w:tc>
        <w:tc>
          <w:tcPr>
            <w:tcW w:w="4226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ataggcattttattttgaattt</w:t>
            </w:r>
          </w:p>
        </w:tc>
        <w:tc>
          <w:tcPr>
            <w:tcW w:w="3600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GAAAAGGAAATTCAAATGG</w:t>
            </w:r>
          </w:p>
        </w:tc>
        <w:tc>
          <w:tcPr>
            <w:tcW w:w="4864" w:type="dxa"/>
            <w:vAlign w:val="center"/>
          </w:tcPr>
          <w:p w:rsidR="006A43EA" w:rsidRPr="005125B9" w:rsidRDefault="006A43EA" w:rsidP="006A43EA">
            <w:pPr>
              <w:tabs>
                <w:tab w:val="left" w:pos="4320"/>
              </w:tabs>
              <w:jc w:val="center"/>
              <w:rPr>
                <w:caps/>
                <w:noProof w:val="0"/>
                <w:sz w:val="20"/>
                <w:szCs w:val="20"/>
              </w:rPr>
            </w:pPr>
            <w:r w:rsidRPr="005125B9">
              <w:rPr>
                <w:caps/>
                <w:noProof w:val="0"/>
                <w:sz w:val="20"/>
                <w:szCs w:val="20"/>
              </w:rPr>
              <w:t>X: 65114741 - 65370428</w:t>
            </w:r>
          </w:p>
        </w:tc>
      </w:tr>
    </w:tbl>
    <w:p w:rsidR="006A43EA" w:rsidRPr="005C3CB3" w:rsidRDefault="006A43EA" w:rsidP="006A43EA">
      <w:pPr>
        <w:tabs>
          <w:tab w:val="left" w:pos="4320"/>
        </w:tabs>
        <w:rPr>
          <w:b/>
          <w:noProof w:val="0"/>
          <w:sz w:val="22"/>
          <w:szCs w:val="22"/>
        </w:rPr>
      </w:pPr>
      <w:r w:rsidRPr="005C3CB3">
        <w:rPr>
          <w:b/>
          <w:noProof w:val="0"/>
          <w:sz w:val="22"/>
          <w:szCs w:val="22"/>
        </w:rPr>
        <w:t>A.</w:t>
      </w:r>
    </w:p>
    <w:p w:rsidR="006A43EA" w:rsidRPr="005C3CB3" w:rsidRDefault="006A43EA" w:rsidP="006A43EA">
      <w:pPr>
        <w:tabs>
          <w:tab w:val="left" w:pos="4320"/>
        </w:tabs>
        <w:rPr>
          <w:b/>
          <w:noProof w:val="0"/>
          <w:sz w:val="22"/>
          <w:szCs w:val="22"/>
        </w:rPr>
      </w:pPr>
    </w:p>
    <w:p w:rsidR="006A43EA" w:rsidRPr="005C3CB3" w:rsidRDefault="006A43EA" w:rsidP="006A43EA">
      <w:pPr>
        <w:tabs>
          <w:tab w:val="left" w:pos="4320"/>
        </w:tabs>
        <w:rPr>
          <w:b/>
          <w:noProof w:val="0"/>
          <w:sz w:val="22"/>
          <w:szCs w:val="22"/>
        </w:rPr>
      </w:pPr>
    </w:p>
    <w:tbl>
      <w:tblPr>
        <w:tblW w:w="138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50"/>
        <w:gridCol w:w="4230"/>
        <w:gridCol w:w="4410"/>
        <w:gridCol w:w="4410"/>
        <w:tblGridChange w:id="1">
          <w:tblGrid>
            <w:gridCol w:w="750"/>
            <w:gridCol w:w="4230"/>
            <w:gridCol w:w="4410"/>
            <w:gridCol w:w="4410"/>
          </w:tblGrid>
        </w:tblGridChange>
      </w:tblGrid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Forward Primer 5'-3'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Reverse Primer 5'-3'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hromosome</w:t>
            </w:r>
            <w:r>
              <w:rPr>
                <w:noProof w:val="0"/>
                <w:color w:val="000000"/>
                <w:sz w:val="20"/>
                <w:szCs w:val="20"/>
              </w:rPr>
              <w:t xml:space="preserve"> Position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n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/a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TACATGTCCCTACCATT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AAATTACAAGATCATTTTGGA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A1:248917944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248918545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n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/a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TCCCTAACAGGTTGAAAT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ATGAAATTTATTGTCAAATTGG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B1:32807332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32807799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n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/a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GGTGAAGCTACCTCCAC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TCCCTGGCACTGTG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C1:181748497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81748747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n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\a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GTTTATGCAGAGAACTGG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TCACGCAGCCACAA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D4:80722469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8072261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TGCTTAGCTCTGAGTGTTG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AGACTGGGAGCCTCCA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F1:8275965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82759439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531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AAGGTGGCAGTGCATG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CTGTGAATCTAGGCTCCC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A3:7066904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067187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7313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CTGTACATATTATGGTAGTCAGTT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AGTGGTCTCATGTATTGA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ind w:left="240" w:hanging="24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A1:78064263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8064761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25972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TGGCTAAAAGTCTACTTCAGA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GAGGCCACGTTAGACAT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C1:7436385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436364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30416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CTTGTCATACATCAGACTT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AGCGCATTTATCTCTGTGTT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B4:991232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9912585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33135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AATGCAAGTGTGTCTCATTC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AGTAGGGTCCTGCTTCA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D2:92520918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92520698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3446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ATGTCTCTCAAATGATTCATGT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TGTCTTACGTTTCTGAATCTCTT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D1:118666712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18666980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39216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TGAACTTATCCGTCTGTGATCAA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CCAGATTGAGTCTCTTGAGAT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B4:109463719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09463931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46417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ACTAAACAGAAGATCCACAG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ATTGGAGAACATGCTT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unknown</w:t>
            </w:r>
            <w:proofErr w:type="gramEnd"/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5085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GCTTCAAAGTCTGGTG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CTTCTGTCACAGAGTTGAC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E2:65441081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65441305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50890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TGGACAAACTAGGAATGC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CTCCAACACCCCACTG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A2:16289912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62899564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50951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CTTGACTGGCCAGTTGA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TCACTCTGAGTCTTACTGAAAT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E2:71800542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180019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54966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AGATTTTCCTTCCAATTTCCTATGTA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CTTGACACCGTCCTAATT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unknown</w:t>
            </w:r>
            <w:proofErr w:type="gramEnd"/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61275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TTGCTGTAACAATCTACATTAAGAAA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CAAGAGGTTAGCAATTTCCA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C1:184822652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84823028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6801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TGCTGTATTCTTAGGACC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TCCATCTTGTCTGGTGT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unknown</w:t>
            </w:r>
            <w:proofErr w:type="gramEnd"/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188620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TATTTAAGCTGGGTCTG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TTTGTGATGCCTCTGAA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B2:12239814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22398467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03464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TGCGCCYTGCATACT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CCCATAAACTGGATAATCAGT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X:73848142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3848698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06537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TCATTAGAAACGTGATGTCT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TGCTACCCGGAGGA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Un2:3605781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3605984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2075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CATGACCCTATCTTTAAATAAGAG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CAATGTGTTCCACATCTTAGAGT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D2:7263045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7262816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2331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ACTCTGTGCAATAGCTCATT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GCATTCTCCGGCATTTATA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unknown</w:t>
            </w:r>
            <w:proofErr w:type="gramEnd"/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2733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TACCTTGAGAAAGCAATATGC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AAGGTATGACCATGCAA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B3:9127689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9127640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3566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CGCTCATCACCCAACTG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CAGGTCACAACGGAGGT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E2:66187777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6618809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3798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CCAATCAAAGATGTAAGTTA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GTAAATGGTGTATTGACATATGGG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D3:47912789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47913122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4534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GCCAAATGCGAGAAGT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GTCATAAGCAAGTTTCCATGC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A3:41096151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41096453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5112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TCAGATATACATAGCACTGCTATAAGAAT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AGGATAGGCATCAGGTTAG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C2:108111706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08111935</w:t>
            </w:r>
          </w:p>
        </w:tc>
      </w:tr>
      <w:tr w:rsidR="006A43EA" w:rsidRPr="005125B9" w:rsidTr="006A43EA">
        <w:trPr>
          <w:trHeight w:val="317"/>
        </w:trPr>
        <w:tc>
          <w:tcPr>
            <w:tcW w:w="75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216162</w:t>
            </w:r>
          </w:p>
        </w:tc>
        <w:tc>
          <w:tcPr>
            <w:tcW w:w="423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TGACACAATTCAGGACTTACA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rPr>
                <w:noProof w:val="0"/>
                <w:color w:val="000000"/>
                <w:sz w:val="20"/>
                <w:szCs w:val="20"/>
              </w:rPr>
            </w:pPr>
            <w:r w:rsidRPr="005125B9">
              <w:rPr>
                <w:noProof w:val="0"/>
                <w:color w:val="000000"/>
                <w:sz w:val="20"/>
                <w:szCs w:val="20"/>
              </w:rPr>
              <w:t>AAGTATAATACTCACCCATCTGAAG</w:t>
            </w:r>
          </w:p>
        </w:tc>
        <w:tc>
          <w:tcPr>
            <w:tcW w:w="4410" w:type="dxa"/>
            <w:vAlign w:val="center"/>
          </w:tcPr>
          <w:p w:rsidR="006A43EA" w:rsidRPr="005125B9" w:rsidRDefault="006A43EA" w:rsidP="006A43EA">
            <w:pPr>
              <w:widowControl w:val="0"/>
              <w:tabs>
                <w:tab w:val="left" w:pos="4320"/>
              </w:tabs>
              <w:autoSpaceDE w:val="0"/>
              <w:autoSpaceDN w:val="0"/>
              <w:adjustRightInd w:val="0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gramStart"/>
            <w:r w:rsidRPr="005125B9">
              <w:rPr>
                <w:noProof w:val="0"/>
                <w:color w:val="000000"/>
                <w:sz w:val="20"/>
                <w:szCs w:val="20"/>
              </w:rPr>
              <w:t>chrUn12:15996523</w:t>
            </w:r>
            <w:proofErr w:type="gramEnd"/>
            <w:r w:rsidRPr="005125B9">
              <w:rPr>
                <w:noProof w:val="0"/>
                <w:color w:val="000000"/>
                <w:sz w:val="20"/>
                <w:szCs w:val="20"/>
              </w:rPr>
              <w:t>-15996731</w:t>
            </w:r>
          </w:p>
        </w:tc>
      </w:tr>
    </w:tbl>
    <w:p w:rsidR="006A43EA" w:rsidRDefault="006A43EA" w:rsidP="006A43EA">
      <w:pPr>
        <w:tabs>
          <w:tab w:val="left" w:pos="4320"/>
        </w:tabs>
        <w:rPr>
          <w:b/>
          <w:noProof w:val="0"/>
          <w:sz w:val="22"/>
          <w:szCs w:val="22"/>
        </w:rPr>
      </w:pPr>
    </w:p>
    <w:p w:rsidR="006A43EA" w:rsidRPr="005C3CB3" w:rsidRDefault="006A43EA" w:rsidP="006A43EA">
      <w:pPr>
        <w:tabs>
          <w:tab w:val="left" w:pos="4320"/>
        </w:tabs>
        <w:rPr>
          <w:b/>
          <w:noProof w:val="0"/>
          <w:sz w:val="22"/>
          <w:szCs w:val="22"/>
        </w:rPr>
      </w:pPr>
      <w:r w:rsidRPr="005C3CB3">
        <w:rPr>
          <w:b/>
          <w:noProof w:val="0"/>
          <w:sz w:val="22"/>
          <w:szCs w:val="22"/>
        </w:rPr>
        <w:t>B.</w:t>
      </w:r>
    </w:p>
    <w:p w:rsidR="00A443CA" w:rsidRDefault="00A443CA" w:rsidP="006A43EA">
      <w:pPr>
        <w:tabs>
          <w:tab w:val="left" w:pos="4320"/>
        </w:tabs>
      </w:pPr>
    </w:p>
    <w:sectPr w:rsidR="00A443CA" w:rsidSect="006A43EA">
      <w:pgSz w:w="15840" w:h="12240" w:orient="landscape"/>
      <w:pgMar w:top="0" w:right="1440" w:bottom="1800" w:left="1440" w:header="720" w:footer="720" w:gutter="0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3EA"/>
    <w:rsid w:val="003260B3"/>
    <w:rsid w:val="00510A72"/>
    <w:rsid w:val="006A43EA"/>
    <w:rsid w:val="006C5F32"/>
    <w:rsid w:val="00A443CA"/>
    <w:rsid w:val="00AE17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CA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EA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EA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530F66-3F2A-154B-9BAB-53B18592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5</Words>
  <Characters>4248</Characters>
  <Application>Microsoft Macintosh Word</Application>
  <DocSecurity>0</DocSecurity>
  <Lines>35</Lines>
  <Paragraphs>9</Paragraphs>
  <ScaleCrop>false</ScaleCrop>
  <Company>American University</Company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</cp:revision>
  <dcterms:created xsi:type="dcterms:W3CDTF">2014-04-13T18:12:00Z</dcterms:created>
  <dcterms:modified xsi:type="dcterms:W3CDTF">2014-04-13T18:21:00Z</dcterms:modified>
</cp:coreProperties>
</file>